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7091F" w14:textId="77777777" w:rsidR="00712181" w:rsidRPr="00A90CBF" w:rsidRDefault="00712181" w:rsidP="00712181">
      <w:pPr>
        <w:rPr>
          <w:rFonts w:ascii="Times New Roman" w:hAnsi="Times New Roman" w:cs="Times New Roman"/>
          <w:b/>
          <w:bCs/>
        </w:rPr>
      </w:pPr>
    </w:p>
    <w:p w14:paraId="2767DCE5" w14:textId="762C3E20" w:rsidR="006A60A4" w:rsidRDefault="006A60A4" w:rsidP="0071218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</w:t>
      </w:r>
    </w:p>
    <w:p w14:paraId="41B71CD6" w14:textId="52ACB53C" w:rsidR="00712181" w:rsidRPr="00A90CBF" w:rsidRDefault="00712181" w:rsidP="00523848">
      <w:pPr>
        <w:jc w:val="center"/>
        <w:rPr>
          <w:rFonts w:ascii="Times New Roman" w:hAnsi="Times New Roman" w:cs="Times New Roman"/>
          <w:b/>
          <w:bCs/>
        </w:rPr>
      </w:pPr>
      <w:r w:rsidRPr="00A90CBF">
        <w:rPr>
          <w:rFonts w:ascii="Times New Roman" w:hAnsi="Times New Roman" w:cs="Times New Roman"/>
          <w:b/>
          <w:bCs/>
        </w:rPr>
        <w:t>Linearity Assumption Check Results</w:t>
      </w:r>
    </w:p>
    <w:p w14:paraId="28DA0C45" w14:textId="77777777" w:rsidR="00712181" w:rsidRPr="00A90CBF" w:rsidRDefault="00712181" w:rsidP="00712181">
      <w:pPr>
        <w:rPr>
          <w:rFonts w:ascii="Times New Roman" w:hAnsi="Times New Roman" w:cs="Times New Roman"/>
          <w:b/>
          <w:bCs/>
        </w:rPr>
      </w:pPr>
      <w:r w:rsidRPr="00A90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54D956DA" wp14:editId="30E5C19D">
            <wp:simplePos x="0" y="0"/>
            <wp:positionH relativeFrom="column">
              <wp:posOffset>135255</wp:posOffset>
            </wp:positionH>
            <wp:positionV relativeFrom="paragraph">
              <wp:posOffset>16523</wp:posOffset>
            </wp:positionV>
            <wp:extent cx="5060315" cy="3357880"/>
            <wp:effectExtent l="0" t="0" r="0" b="0"/>
            <wp:wrapTight wrapText="bothSides">
              <wp:wrapPolygon edited="0">
                <wp:start x="0" y="0"/>
                <wp:lineTo x="0" y="21486"/>
                <wp:lineTo x="21521" y="21486"/>
                <wp:lineTo x="21521" y="0"/>
                <wp:lineTo x="0" y="0"/>
              </wp:wrapPolygon>
            </wp:wrapTight>
            <wp:docPr id="13" name="Picture" descr="A graph with black dots and r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checking%20linearity%20for%20entire%20data%20set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24" r="5120" b="12164"/>
                    <a:stretch/>
                  </pic:blipFill>
                  <pic:spPr bwMode="auto">
                    <a:xfrm>
                      <a:off x="0" y="0"/>
                      <a:ext cx="5060315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157454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21C9C5F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7EA7CAE4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61F79A1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089BF14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3F740E79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25C183D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21AD121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59D580DB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EBD2F4B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ACC4A01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3A3FE8A6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40CCEB84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1073FE2C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4CEAA1F2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0539116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0F1E079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5A3D2F83" w14:textId="77777777" w:rsidR="00712181" w:rsidRPr="00A90CBF" w:rsidRDefault="00712181" w:rsidP="00712181">
      <w:pPr>
        <w:rPr>
          <w:rFonts w:ascii="Times New Roman" w:hAnsi="Times New Roman" w:cs="Times New Roman"/>
          <w:b/>
          <w:bCs/>
        </w:rPr>
      </w:pPr>
    </w:p>
    <w:p w14:paraId="78549F36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16CD220" w14:textId="77777777" w:rsidR="00712181" w:rsidRPr="003A2BBD" w:rsidRDefault="00712181" w:rsidP="00712181">
      <w:pPr>
        <w:rPr>
          <w:rFonts w:ascii="Times New Roman" w:hAnsi="Times New Roman" w:cs="Times New Roman"/>
          <w:i/>
          <w:iCs/>
        </w:rPr>
      </w:pPr>
      <w:r w:rsidRPr="003A2BBD">
        <w:rPr>
          <w:rFonts w:ascii="Times New Roman" w:hAnsi="Times New Roman" w:cs="Times New Roman"/>
          <w:i/>
          <w:iCs/>
        </w:rPr>
        <w:t>Residuals vs Fitted Values for Linear Regression Model: Total FMPS and total FMPS/total IUS-SF interaction</w:t>
      </w:r>
    </w:p>
    <w:p w14:paraId="26C60B0A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</w:p>
    <w:p w14:paraId="16A24A50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</w:p>
    <w:p w14:paraId="6B09A412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</w:p>
    <w:p w14:paraId="6BE82B8A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</w:p>
    <w:p w14:paraId="44DB47A4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  <w:r w:rsidRPr="00A90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79416465" wp14:editId="5CB57804">
            <wp:simplePos x="0" y="0"/>
            <wp:positionH relativeFrom="column">
              <wp:posOffset>171450</wp:posOffset>
            </wp:positionH>
            <wp:positionV relativeFrom="paragraph">
              <wp:posOffset>195</wp:posOffset>
            </wp:positionV>
            <wp:extent cx="5060315" cy="3312795"/>
            <wp:effectExtent l="0" t="0" r="0" b="1905"/>
            <wp:wrapTight wrapText="bothSides">
              <wp:wrapPolygon edited="0">
                <wp:start x="0" y="0"/>
                <wp:lineTo x="0" y="21530"/>
                <wp:lineTo x="21521" y="21530"/>
                <wp:lineTo x="21521" y="0"/>
                <wp:lineTo x="0" y="0"/>
              </wp:wrapPolygon>
            </wp:wrapTight>
            <wp:docPr id="14" name="Picture" descr="A graph of a graph with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checking%20linearity%20for%20entire%20data%20set-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6" r="5108" b="13013"/>
                    <a:stretch/>
                  </pic:blipFill>
                  <pic:spPr bwMode="auto">
                    <a:xfrm>
                      <a:off x="0" y="0"/>
                      <a:ext cx="5060315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5837D2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72623393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3C6188C3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4C86C26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17E98FFA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764516B3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5384C9A9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28394352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37D85BFC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24D990F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75F58500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6FC45D0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770F3438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1D534B9F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1F88CF3B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</w:p>
    <w:p w14:paraId="5E82D450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5C17DEA6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1AC55B20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2045A5C8" w14:textId="77777777" w:rsidR="00712181" w:rsidRPr="00A90CBF" w:rsidRDefault="00712181" w:rsidP="00712181">
      <w:pPr>
        <w:rPr>
          <w:rFonts w:ascii="Times New Roman" w:hAnsi="Times New Roman" w:cs="Times New Roman"/>
          <w:i/>
          <w:iCs/>
        </w:rPr>
      </w:pPr>
      <w:r w:rsidRPr="003A2BBD">
        <w:rPr>
          <w:rFonts w:ascii="Times New Roman" w:hAnsi="Times New Roman" w:cs="Times New Roman"/>
          <w:i/>
          <w:iCs/>
        </w:rPr>
        <w:t xml:space="preserve">Residuals vs Fitted Values for Linear Regression Model: Total FMPS and total FMPS/total </w:t>
      </w:r>
      <w:r>
        <w:rPr>
          <w:rFonts w:ascii="Times New Roman" w:hAnsi="Times New Roman" w:cs="Times New Roman"/>
          <w:i/>
          <w:iCs/>
        </w:rPr>
        <w:t xml:space="preserve">RNTQ </w:t>
      </w:r>
      <w:r w:rsidRPr="003A2BBD">
        <w:rPr>
          <w:rFonts w:ascii="Times New Roman" w:hAnsi="Times New Roman" w:cs="Times New Roman"/>
          <w:i/>
          <w:iCs/>
        </w:rPr>
        <w:t>interaction</w:t>
      </w:r>
    </w:p>
    <w:p w14:paraId="2AF5A440" w14:textId="77777777" w:rsidR="00712181" w:rsidRPr="00A90CBF" w:rsidRDefault="00712181" w:rsidP="00712181">
      <w:pPr>
        <w:rPr>
          <w:rFonts w:ascii="Times New Roman" w:hAnsi="Times New Roman" w:cs="Times New Roman"/>
          <w:b/>
          <w:bCs/>
        </w:rPr>
      </w:pPr>
    </w:p>
    <w:p w14:paraId="2CAB06BD" w14:textId="77777777" w:rsidR="00712181" w:rsidRPr="003A2BBD" w:rsidRDefault="00712181" w:rsidP="00712181">
      <w:pPr>
        <w:rPr>
          <w:rFonts w:ascii="Times New Roman" w:hAnsi="Times New Roman" w:cs="Times New Roman"/>
          <w:i/>
          <w:iCs/>
        </w:rPr>
      </w:pPr>
      <w:r w:rsidRPr="007C7588">
        <w:rPr>
          <w:rFonts w:ascii="Times New Roman" w:hAnsi="Times New Roman" w:cs="Times New Roman"/>
          <w:i/>
          <w:iCs/>
        </w:rPr>
        <w:t>Checking Linearity for Each Predictor</w:t>
      </w:r>
      <w:r w:rsidRPr="00A90CBF">
        <w:rPr>
          <w:rFonts w:ascii="Times New Roman" w:hAnsi="Times New Roman" w:cs="Times New Roman"/>
          <w:b/>
          <w:bCs/>
        </w:rPr>
        <w:t xml:space="preserve"> </w:t>
      </w:r>
      <w:r w:rsidRPr="003A2BBD">
        <w:rPr>
          <w:rFonts w:ascii="Times New Roman" w:hAnsi="Times New Roman" w:cs="Times New Roman"/>
          <w:i/>
          <w:iCs/>
        </w:rPr>
        <w:t>for Linear Regression Model: Total FMPS and total FMPS/total IUS-SF interaction</w:t>
      </w:r>
    </w:p>
    <w:p w14:paraId="382E522F" w14:textId="77777777" w:rsidR="00712181" w:rsidRPr="00A90CBF" w:rsidRDefault="00712181" w:rsidP="00712181">
      <w:pPr>
        <w:rPr>
          <w:rFonts w:ascii="Times New Roman" w:hAnsi="Times New Roman" w:cs="Times New Roman"/>
          <w:b/>
          <w:bCs/>
        </w:rPr>
      </w:pPr>
    </w:p>
    <w:p w14:paraId="6413A086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60023182" w14:textId="77777777" w:rsidR="00712181" w:rsidRDefault="00712181" w:rsidP="00712181">
      <w:pPr>
        <w:pStyle w:val="FirstParagraph"/>
      </w:pPr>
      <w:r w:rsidRPr="00A90CBF">
        <w:rPr>
          <w:rFonts w:ascii="Times New Roman" w:hAnsi="Times New Roman" w:cs="Times New Roman"/>
          <w:noProof/>
        </w:rPr>
        <w:drawing>
          <wp:inline distT="0" distB="0" distL="0" distR="0" wp14:anchorId="38CA1F13" wp14:editId="3D16EBC7">
            <wp:extent cx="4001632" cy="2725093"/>
            <wp:effectExtent l="0" t="0" r="0" b="5715"/>
            <wp:docPr id="15" name="Picture" descr="A graph of different valu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checking%20linearity%20for%20entire%20data%20set-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r="1893" b="3678"/>
                    <a:stretch/>
                  </pic:blipFill>
                  <pic:spPr bwMode="auto">
                    <a:xfrm>
                      <a:off x="0" y="0"/>
                      <a:ext cx="4010394" cy="27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23998" w14:textId="0CC11DA5" w:rsidR="00712181" w:rsidRPr="001347E5" w:rsidRDefault="00712181" w:rsidP="00712181">
      <w:pPr>
        <w:pStyle w:val="FirstParagraph"/>
        <w:rPr>
          <w:rFonts w:ascii="Times New Roman" w:hAnsi="Times New Roman" w:cs="Times New Roman"/>
        </w:rPr>
      </w:pPr>
      <w:r w:rsidRPr="001347E5">
        <w:rPr>
          <w:rFonts w:ascii="Times New Roman" w:hAnsi="Times New Roman" w:cs="Times New Roman"/>
        </w:rPr>
        <w:t xml:space="preserve">Test stat              </w:t>
      </w:r>
      <w:proofErr w:type="spellStart"/>
      <w:proofErr w:type="gramStart"/>
      <w:r w:rsidRPr="001347E5">
        <w:rPr>
          <w:rFonts w:ascii="Times New Roman" w:hAnsi="Times New Roman" w:cs="Times New Roman"/>
        </w:rPr>
        <w:t>Pr</w:t>
      </w:r>
      <w:proofErr w:type="spellEnd"/>
      <w:r w:rsidRPr="001347E5">
        <w:rPr>
          <w:rFonts w:ascii="Times New Roman" w:hAnsi="Times New Roman" w:cs="Times New Roman"/>
        </w:rPr>
        <w:t>(</w:t>
      </w:r>
      <w:proofErr w:type="gramEnd"/>
      <w:r w:rsidRPr="001347E5">
        <w:rPr>
          <w:rFonts w:ascii="Times New Roman" w:hAnsi="Times New Roman" w:cs="Times New Roman"/>
        </w:rPr>
        <w:t>&gt;|Test stat|)</w:t>
      </w:r>
      <w:r w:rsidRPr="001347E5">
        <w:rPr>
          <w:rFonts w:ascii="Times New Roman" w:hAnsi="Times New Roman" w:cs="Times New Roman"/>
        </w:rPr>
        <w:br/>
      </w:r>
      <w:proofErr w:type="spellStart"/>
      <w:r w:rsidRPr="001347E5">
        <w:rPr>
          <w:rFonts w:ascii="Times New Roman" w:hAnsi="Times New Roman" w:cs="Times New Roman"/>
        </w:rPr>
        <w:t>FMPS_Total</w:t>
      </w:r>
      <w:proofErr w:type="spellEnd"/>
      <w:r w:rsidRPr="001347E5">
        <w:rPr>
          <w:rFonts w:ascii="Times New Roman" w:hAnsi="Times New Roman" w:cs="Times New Roman"/>
        </w:rPr>
        <w:t xml:space="preserve">    1.564           0.118</w:t>
      </w:r>
      <w:r w:rsidRPr="001347E5">
        <w:rPr>
          <w:rFonts w:ascii="Times New Roman" w:hAnsi="Times New Roman" w:cs="Times New Roman"/>
        </w:rPr>
        <w:br/>
        <w:t xml:space="preserve">Tukey test       1.496          </w:t>
      </w:r>
      <w:r>
        <w:rPr>
          <w:rFonts w:ascii="Times New Roman" w:hAnsi="Times New Roman" w:cs="Times New Roman"/>
        </w:rPr>
        <w:t xml:space="preserve"> </w:t>
      </w:r>
      <w:r w:rsidRPr="001347E5">
        <w:rPr>
          <w:rFonts w:ascii="Times New Roman" w:hAnsi="Times New Roman" w:cs="Times New Roman"/>
        </w:rPr>
        <w:t xml:space="preserve"> 0.134</w:t>
      </w:r>
    </w:p>
    <w:p w14:paraId="54D84F3D" w14:textId="77777777" w:rsidR="00712181" w:rsidRPr="00A90CBF" w:rsidRDefault="00712181" w:rsidP="00712181">
      <w:pPr>
        <w:rPr>
          <w:rFonts w:ascii="Times New Roman" w:hAnsi="Times New Roman" w:cs="Times New Roman"/>
        </w:rPr>
      </w:pPr>
    </w:p>
    <w:p w14:paraId="0964BAE5" w14:textId="77777777" w:rsidR="00712181" w:rsidRDefault="00712181" w:rsidP="00712181">
      <w:pPr>
        <w:rPr>
          <w:rFonts w:ascii="Times New Roman" w:hAnsi="Times New Roman" w:cs="Times New Roman"/>
          <w:i/>
          <w:iCs/>
        </w:rPr>
      </w:pPr>
    </w:p>
    <w:p w14:paraId="78628D99" w14:textId="77777777" w:rsidR="00712181" w:rsidRPr="003A2BBD" w:rsidRDefault="00712181" w:rsidP="00712181">
      <w:pPr>
        <w:rPr>
          <w:rFonts w:ascii="Times New Roman" w:hAnsi="Times New Roman" w:cs="Times New Roman"/>
          <w:i/>
          <w:iCs/>
        </w:rPr>
      </w:pPr>
      <w:r w:rsidRPr="007C7588">
        <w:rPr>
          <w:rFonts w:ascii="Times New Roman" w:hAnsi="Times New Roman" w:cs="Times New Roman"/>
          <w:i/>
          <w:iCs/>
        </w:rPr>
        <w:t>Checking Linearity for Each Predictor</w:t>
      </w:r>
      <w:r w:rsidRPr="00A90CBF">
        <w:rPr>
          <w:rFonts w:ascii="Times New Roman" w:hAnsi="Times New Roman" w:cs="Times New Roman"/>
          <w:b/>
          <w:bCs/>
        </w:rPr>
        <w:t xml:space="preserve"> </w:t>
      </w:r>
      <w:r w:rsidRPr="003A2BBD">
        <w:rPr>
          <w:rFonts w:ascii="Times New Roman" w:hAnsi="Times New Roman" w:cs="Times New Roman"/>
          <w:i/>
          <w:iCs/>
        </w:rPr>
        <w:t xml:space="preserve">for Linear Regression Model: Total FMPS and total FMPS/total </w:t>
      </w:r>
      <w:r>
        <w:rPr>
          <w:rFonts w:ascii="Times New Roman" w:hAnsi="Times New Roman" w:cs="Times New Roman"/>
          <w:i/>
          <w:iCs/>
        </w:rPr>
        <w:t xml:space="preserve">RTNQ </w:t>
      </w:r>
      <w:r w:rsidRPr="003A2BBD">
        <w:rPr>
          <w:rFonts w:ascii="Times New Roman" w:hAnsi="Times New Roman" w:cs="Times New Roman"/>
          <w:i/>
          <w:iCs/>
        </w:rPr>
        <w:t>interaction</w:t>
      </w:r>
    </w:p>
    <w:p w14:paraId="77DF1F70" w14:textId="77777777" w:rsidR="00712181" w:rsidRPr="00A90CBF" w:rsidRDefault="00712181" w:rsidP="00712181">
      <w:pPr>
        <w:pStyle w:val="FirstParagraph"/>
        <w:rPr>
          <w:rFonts w:ascii="Times New Roman" w:hAnsi="Times New Roman" w:cs="Times New Roman"/>
        </w:rPr>
      </w:pPr>
      <w:r w:rsidRPr="00A90CBF">
        <w:rPr>
          <w:rFonts w:ascii="Times New Roman" w:hAnsi="Times New Roman" w:cs="Times New Roman"/>
          <w:noProof/>
        </w:rPr>
        <w:drawing>
          <wp:inline distT="0" distB="0" distL="0" distR="0" wp14:anchorId="335FFCE6" wp14:editId="0475C199">
            <wp:extent cx="4001135" cy="2679825"/>
            <wp:effectExtent l="0" t="0" r="0" b="0"/>
            <wp:docPr id="16" name="Picture" descr="A graph of different valu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checking%20linearity%20for%20entire%20data%20set-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b="4102"/>
                    <a:stretch/>
                  </pic:blipFill>
                  <pic:spPr bwMode="auto">
                    <a:xfrm>
                      <a:off x="0" y="0"/>
                      <a:ext cx="4012332" cy="2687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C60B71" w14:textId="4C8669A2" w:rsidR="00712181" w:rsidRPr="001347E5" w:rsidRDefault="00712181" w:rsidP="00712181">
      <w:pPr>
        <w:rPr>
          <w:rFonts w:ascii="Times New Roman" w:hAnsi="Times New Roman" w:cs="Times New Roman"/>
        </w:rPr>
      </w:pPr>
      <w:r w:rsidRPr="001347E5">
        <w:rPr>
          <w:rFonts w:ascii="Times New Roman" w:hAnsi="Times New Roman" w:cs="Times New Roman"/>
        </w:rPr>
        <w:t xml:space="preserve">           </w:t>
      </w:r>
      <w:r>
        <w:rPr>
          <w:rFonts w:ascii="Times New Roman" w:hAnsi="Times New Roman" w:cs="Times New Roman"/>
        </w:rPr>
        <w:t xml:space="preserve">                </w:t>
      </w:r>
      <w:r w:rsidRPr="001347E5">
        <w:rPr>
          <w:rFonts w:ascii="Times New Roman" w:hAnsi="Times New Roman" w:cs="Times New Roman"/>
        </w:rPr>
        <w:t xml:space="preserve">Test stat </w:t>
      </w:r>
      <w:proofErr w:type="spellStart"/>
      <w:proofErr w:type="gramStart"/>
      <w:r w:rsidRPr="001347E5">
        <w:rPr>
          <w:rFonts w:ascii="Times New Roman" w:hAnsi="Times New Roman" w:cs="Times New Roman"/>
        </w:rPr>
        <w:t>Pr</w:t>
      </w:r>
      <w:proofErr w:type="spellEnd"/>
      <w:r w:rsidRPr="001347E5">
        <w:rPr>
          <w:rFonts w:ascii="Times New Roman" w:hAnsi="Times New Roman" w:cs="Times New Roman"/>
        </w:rPr>
        <w:t>(</w:t>
      </w:r>
      <w:proofErr w:type="gramEnd"/>
      <w:r w:rsidRPr="001347E5">
        <w:rPr>
          <w:rFonts w:ascii="Times New Roman" w:hAnsi="Times New Roman" w:cs="Times New Roman"/>
        </w:rPr>
        <w:t>&gt;|Test stat|)</w:t>
      </w:r>
      <w:r w:rsidRPr="001347E5">
        <w:rPr>
          <w:rFonts w:ascii="Times New Roman" w:hAnsi="Times New Roman" w:cs="Times New Roman"/>
        </w:rPr>
        <w:br/>
      </w:r>
      <w:proofErr w:type="spellStart"/>
      <w:r w:rsidRPr="001347E5">
        <w:rPr>
          <w:rFonts w:ascii="Times New Roman" w:hAnsi="Times New Roman" w:cs="Times New Roman"/>
        </w:rPr>
        <w:t>FMPS_Total</w:t>
      </w:r>
      <w:proofErr w:type="spellEnd"/>
      <w:r w:rsidRPr="001347E5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   </w:t>
      </w:r>
      <w:r w:rsidRPr="001347E5">
        <w:rPr>
          <w:rFonts w:ascii="Times New Roman" w:hAnsi="Times New Roman" w:cs="Times New Roman"/>
        </w:rPr>
        <w:t xml:space="preserve">1.396         </w:t>
      </w:r>
      <w:r w:rsidR="007A3C97">
        <w:rPr>
          <w:rFonts w:ascii="Times New Roman" w:hAnsi="Times New Roman" w:cs="Times New Roman"/>
        </w:rPr>
        <w:t xml:space="preserve"> </w:t>
      </w:r>
      <w:r w:rsidRPr="001347E5">
        <w:rPr>
          <w:rFonts w:ascii="Times New Roman" w:hAnsi="Times New Roman" w:cs="Times New Roman"/>
        </w:rPr>
        <w:t xml:space="preserve"> 0.163</w:t>
      </w:r>
    </w:p>
    <w:p w14:paraId="59B1BC59" w14:textId="5B8F520D" w:rsidR="00712181" w:rsidRPr="001347E5" w:rsidRDefault="00712181" w:rsidP="00712181">
      <w:pPr>
        <w:rPr>
          <w:rFonts w:ascii="Times New Roman" w:hAnsi="Times New Roman" w:cs="Times New Roman"/>
        </w:rPr>
      </w:pPr>
      <w:r w:rsidRPr="001347E5">
        <w:rPr>
          <w:rFonts w:ascii="Times New Roman" w:hAnsi="Times New Roman" w:cs="Times New Roman"/>
        </w:rPr>
        <w:t xml:space="preserve">Tukey test    </w:t>
      </w:r>
      <w:r>
        <w:rPr>
          <w:rFonts w:ascii="Times New Roman" w:hAnsi="Times New Roman" w:cs="Times New Roman"/>
        </w:rPr>
        <w:t xml:space="preserve">       </w:t>
      </w:r>
      <w:r w:rsidRPr="001347E5">
        <w:rPr>
          <w:rFonts w:ascii="Times New Roman" w:hAnsi="Times New Roman" w:cs="Times New Roman"/>
        </w:rPr>
        <w:t>0.937           0.348</w:t>
      </w:r>
    </w:p>
    <w:p w14:paraId="12939B6B" w14:textId="77777777" w:rsidR="00A76AD0" w:rsidRDefault="00A76AD0"/>
    <w:sectPr w:rsidR="00A76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81"/>
    <w:rsid w:val="000114D0"/>
    <w:rsid w:val="00020889"/>
    <w:rsid w:val="0003553B"/>
    <w:rsid w:val="00046DE5"/>
    <w:rsid w:val="00047E1A"/>
    <w:rsid w:val="00056D24"/>
    <w:rsid w:val="00066573"/>
    <w:rsid w:val="000703EF"/>
    <w:rsid w:val="00082078"/>
    <w:rsid w:val="000930A2"/>
    <w:rsid w:val="00095F48"/>
    <w:rsid w:val="000A2913"/>
    <w:rsid w:val="000A6C77"/>
    <w:rsid w:val="000D2716"/>
    <w:rsid w:val="000F5FAE"/>
    <w:rsid w:val="00102449"/>
    <w:rsid w:val="0010381D"/>
    <w:rsid w:val="00105A6C"/>
    <w:rsid w:val="001124B0"/>
    <w:rsid w:val="001469D1"/>
    <w:rsid w:val="00180708"/>
    <w:rsid w:val="00182847"/>
    <w:rsid w:val="00185166"/>
    <w:rsid w:val="0019263E"/>
    <w:rsid w:val="0019366C"/>
    <w:rsid w:val="001B0731"/>
    <w:rsid w:val="001B4CBE"/>
    <w:rsid w:val="001C249A"/>
    <w:rsid w:val="001C7913"/>
    <w:rsid w:val="001F1038"/>
    <w:rsid w:val="001F2E6F"/>
    <w:rsid w:val="002073CE"/>
    <w:rsid w:val="0021588B"/>
    <w:rsid w:val="002170A0"/>
    <w:rsid w:val="00227159"/>
    <w:rsid w:val="002339C8"/>
    <w:rsid w:val="00260624"/>
    <w:rsid w:val="002672B2"/>
    <w:rsid w:val="00285D5A"/>
    <w:rsid w:val="002A7D58"/>
    <w:rsid w:val="002C6C2B"/>
    <w:rsid w:val="002D6681"/>
    <w:rsid w:val="002E2126"/>
    <w:rsid w:val="00321C46"/>
    <w:rsid w:val="003319DE"/>
    <w:rsid w:val="00337031"/>
    <w:rsid w:val="00341DD4"/>
    <w:rsid w:val="00352063"/>
    <w:rsid w:val="00355A9B"/>
    <w:rsid w:val="003644ED"/>
    <w:rsid w:val="003736EC"/>
    <w:rsid w:val="0037539D"/>
    <w:rsid w:val="00382409"/>
    <w:rsid w:val="003A0548"/>
    <w:rsid w:val="003D478E"/>
    <w:rsid w:val="00412BDC"/>
    <w:rsid w:val="004276E6"/>
    <w:rsid w:val="00432B57"/>
    <w:rsid w:val="00432F5E"/>
    <w:rsid w:val="0044475A"/>
    <w:rsid w:val="004475FA"/>
    <w:rsid w:val="00454630"/>
    <w:rsid w:val="00485EB5"/>
    <w:rsid w:val="004866AD"/>
    <w:rsid w:val="004E076A"/>
    <w:rsid w:val="004E0BCE"/>
    <w:rsid w:val="00501029"/>
    <w:rsid w:val="00523848"/>
    <w:rsid w:val="005312A6"/>
    <w:rsid w:val="005361C8"/>
    <w:rsid w:val="00553F26"/>
    <w:rsid w:val="00582D18"/>
    <w:rsid w:val="005A3BC7"/>
    <w:rsid w:val="005C51B9"/>
    <w:rsid w:val="0061192C"/>
    <w:rsid w:val="00613594"/>
    <w:rsid w:val="00623EA6"/>
    <w:rsid w:val="00626378"/>
    <w:rsid w:val="00633583"/>
    <w:rsid w:val="006464F5"/>
    <w:rsid w:val="00660831"/>
    <w:rsid w:val="0066136F"/>
    <w:rsid w:val="00672572"/>
    <w:rsid w:val="0068596B"/>
    <w:rsid w:val="00692DD0"/>
    <w:rsid w:val="00697827"/>
    <w:rsid w:val="006A3391"/>
    <w:rsid w:val="006A60A4"/>
    <w:rsid w:val="006B2BEA"/>
    <w:rsid w:val="006C5933"/>
    <w:rsid w:val="006D7926"/>
    <w:rsid w:val="006F2C25"/>
    <w:rsid w:val="006F6813"/>
    <w:rsid w:val="00712181"/>
    <w:rsid w:val="007350FE"/>
    <w:rsid w:val="007373CF"/>
    <w:rsid w:val="00776342"/>
    <w:rsid w:val="00796317"/>
    <w:rsid w:val="007A3C97"/>
    <w:rsid w:val="007B5AB1"/>
    <w:rsid w:val="007C0F7D"/>
    <w:rsid w:val="007F6CDA"/>
    <w:rsid w:val="00805F27"/>
    <w:rsid w:val="008101A6"/>
    <w:rsid w:val="00810313"/>
    <w:rsid w:val="008118DB"/>
    <w:rsid w:val="0081766A"/>
    <w:rsid w:val="00821BAF"/>
    <w:rsid w:val="00832E51"/>
    <w:rsid w:val="00847F27"/>
    <w:rsid w:val="008569DB"/>
    <w:rsid w:val="0087228E"/>
    <w:rsid w:val="00872759"/>
    <w:rsid w:val="00872B79"/>
    <w:rsid w:val="00881873"/>
    <w:rsid w:val="00883EF4"/>
    <w:rsid w:val="00886CC1"/>
    <w:rsid w:val="008A1F73"/>
    <w:rsid w:val="008B41E0"/>
    <w:rsid w:val="008C682F"/>
    <w:rsid w:val="008D0D7C"/>
    <w:rsid w:val="00905FC6"/>
    <w:rsid w:val="00935251"/>
    <w:rsid w:val="00947185"/>
    <w:rsid w:val="00957A35"/>
    <w:rsid w:val="009719F8"/>
    <w:rsid w:val="00980B3B"/>
    <w:rsid w:val="00985FF3"/>
    <w:rsid w:val="00995692"/>
    <w:rsid w:val="009A4BD7"/>
    <w:rsid w:val="009A52C5"/>
    <w:rsid w:val="009B2C28"/>
    <w:rsid w:val="009E0364"/>
    <w:rsid w:val="009F0C0E"/>
    <w:rsid w:val="00A07370"/>
    <w:rsid w:val="00A12074"/>
    <w:rsid w:val="00A13DCD"/>
    <w:rsid w:val="00A35B2D"/>
    <w:rsid w:val="00A4633A"/>
    <w:rsid w:val="00A55A69"/>
    <w:rsid w:val="00A623C7"/>
    <w:rsid w:val="00A76AD0"/>
    <w:rsid w:val="00A77197"/>
    <w:rsid w:val="00A80BAD"/>
    <w:rsid w:val="00A911F1"/>
    <w:rsid w:val="00A94C1B"/>
    <w:rsid w:val="00AA6F2B"/>
    <w:rsid w:val="00AC73FA"/>
    <w:rsid w:val="00AD12ED"/>
    <w:rsid w:val="00AF0814"/>
    <w:rsid w:val="00AF5618"/>
    <w:rsid w:val="00B0514B"/>
    <w:rsid w:val="00B26108"/>
    <w:rsid w:val="00B3786C"/>
    <w:rsid w:val="00B544F9"/>
    <w:rsid w:val="00B57D1B"/>
    <w:rsid w:val="00B65B3C"/>
    <w:rsid w:val="00B7421A"/>
    <w:rsid w:val="00B90520"/>
    <w:rsid w:val="00BC54A4"/>
    <w:rsid w:val="00C60FFE"/>
    <w:rsid w:val="00C74415"/>
    <w:rsid w:val="00C962A8"/>
    <w:rsid w:val="00CC61D2"/>
    <w:rsid w:val="00CF28E9"/>
    <w:rsid w:val="00CF4AE5"/>
    <w:rsid w:val="00D0075B"/>
    <w:rsid w:val="00D0380F"/>
    <w:rsid w:val="00D2086B"/>
    <w:rsid w:val="00D3671F"/>
    <w:rsid w:val="00D41300"/>
    <w:rsid w:val="00D43771"/>
    <w:rsid w:val="00D729CC"/>
    <w:rsid w:val="00D75350"/>
    <w:rsid w:val="00DA05A0"/>
    <w:rsid w:val="00DB138B"/>
    <w:rsid w:val="00DE38C7"/>
    <w:rsid w:val="00DF0555"/>
    <w:rsid w:val="00DF265A"/>
    <w:rsid w:val="00E05137"/>
    <w:rsid w:val="00E136AC"/>
    <w:rsid w:val="00E204F1"/>
    <w:rsid w:val="00E50810"/>
    <w:rsid w:val="00E777B4"/>
    <w:rsid w:val="00E80BA6"/>
    <w:rsid w:val="00E831C5"/>
    <w:rsid w:val="00E87761"/>
    <w:rsid w:val="00E93A19"/>
    <w:rsid w:val="00E96321"/>
    <w:rsid w:val="00EA749F"/>
    <w:rsid w:val="00EC0574"/>
    <w:rsid w:val="00ED60E1"/>
    <w:rsid w:val="00F064F7"/>
    <w:rsid w:val="00F07C54"/>
    <w:rsid w:val="00F16A76"/>
    <w:rsid w:val="00F275FB"/>
    <w:rsid w:val="00F30C1D"/>
    <w:rsid w:val="00F5178F"/>
    <w:rsid w:val="00F5190E"/>
    <w:rsid w:val="00F61086"/>
    <w:rsid w:val="00F76D08"/>
    <w:rsid w:val="00F775CA"/>
    <w:rsid w:val="00F86EBE"/>
    <w:rsid w:val="00F9505F"/>
    <w:rsid w:val="00FA01A3"/>
    <w:rsid w:val="00FA2D3C"/>
    <w:rsid w:val="00FB3BF2"/>
    <w:rsid w:val="00FC008B"/>
    <w:rsid w:val="00FD217D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27CBD"/>
  <w15:chartTrackingRefBased/>
  <w15:docId w15:val="{45B78E0A-0E56-374C-8D50-73D8FAB41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712181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21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2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4</cp:revision>
  <dcterms:created xsi:type="dcterms:W3CDTF">2024-02-06T02:59:00Z</dcterms:created>
  <dcterms:modified xsi:type="dcterms:W3CDTF">2024-10-22T08:50:00Z</dcterms:modified>
</cp:coreProperties>
</file>